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284" w:rsidRPr="00530FFC" w:rsidRDefault="00E21E0B" w:rsidP="00E21E0B">
      <w:pPr>
        <w:rPr>
          <w:rFonts w:ascii="Times New Roman" w:hAnsi="Times New Roman" w:cs="Times New Roman"/>
          <w:sz w:val="22"/>
        </w:rPr>
      </w:pPr>
      <w:proofErr w:type="gramStart"/>
      <w:r w:rsidRPr="00530FFC">
        <w:rPr>
          <w:rFonts w:ascii="Times New Roman" w:hAnsi="Times New Roman" w:cs="Times New Roman"/>
          <w:sz w:val="22"/>
        </w:rPr>
        <w:t>S</w:t>
      </w:r>
      <w:r w:rsidR="00331284" w:rsidRPr="00530FFC">
        <w:rPr>
          <w:rFonts w:ascii="Times New Roman" w:hAnsi="Times New Roman" w:cs="Times New Roman"/>
          <w:sz w:val="22"/>
        </w:rPr>
        <w:t>upplementary Table 2.</w:t>
      </w:r>
      <w:proofErr w:type="gramEnd"/>
      <w:r w:rsidR="00331284" w:rsidRPr="00530FFC">
        <w:rPr>
          <w:rFonts w:ascii="Times New Roman" w:hAnsi="Times New Roman" w:cs="Times New Roman"/>
          <w:sz w:val="22"/>
        </w:rPr>
        <w:t xml:space="preserve"> Cellular subpopulations of CTCs between health individuals and CRC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633"/>
        <w:gridCol w:w="1168"/>
        <w:gridCol w:w="1101"/>
        <w:gridCol w:w="716"/>
        <w:gridCol w:w="1167"/>
        <w:gridCol w:w="1021"/>
        <w:gridCol w:w="716"/>
      </w:tblGrid>
      <w:tr w:rsidR="00331284" w:rsidRPr="00530FFC" w:rsidTr="00ED0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sz w:val="22"/>
              </w:rPr>
              <w:t>Health individual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sz w:val="22"/>
              </w:rPr>
              <w:t>CRC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30FF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sz w:val="22"/>
              </w:rPr>
              <w:t>Health individual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sz w:val="22"/>
              </w:rPr>
              <w:t>Early CRC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30FF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Gender (male: female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1:12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2:38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1:12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4:1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Age (years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1.19±11.37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2.15±10.13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1.19±11.37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3.78±11.85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530FFC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05±0.05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3.92±0.46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05±0.05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.78±0.26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530FFC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4.34±9.81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03.31±16.57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4.34±9.81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2.97±11.26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530FFC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83.60±11.59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18.70±25.18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83.60±11.59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50.29±8.61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530FFC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50.86±18.87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07.83±30.08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50.86±18.87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95.50±14.04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135EBD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66±0.19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.08±0.35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66±0.19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99±0.13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1±0.05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74±0.07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1±0.05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54±0.1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.57±0.56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0.66±1.7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.57±0.56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.99±0.86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73±0.08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26±0.18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73±0.08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16±0.19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61±0.06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01±0.13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61±0.06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58±0.14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33±0.15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.04±0.34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33±0.15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66±0.21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68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4±0.02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2±0.03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4±0.02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6±0.03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6±0.02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74±0.19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6±0.02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5±0.1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80.61±11.98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06.91±23.09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80.61±11.98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3.27±7.58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35.31±6.19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56.26±9.19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35.31±6.12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8.86±5.03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35.65±6.83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7.42±8,23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35.65±6.98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7.38±3.65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.04±0.89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7.27±1.27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.04±0.89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.87±1.15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06.76±14.70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23.22±23.53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06.76±14.70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65.86±9.87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5.87±5.60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85.64±15.2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45.87±5.60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33.49±4.59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subpopulatio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lastRenderedPageBreak/>
              <w:t>n (</w:t>
            </w:r>
            <w:r w:rsidR="00ED0EE3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.71±2.55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31.48±4.09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20.71±2.55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9.24±3.04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lastRenderedPageBreak/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8±0.02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1±0.0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8±0.02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9±0.01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6±0.01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8±0.04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6±0.01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6±0.0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26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 xml:space="preserve">+ 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1±0.01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38±0.04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1±0.01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97±0.26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7±0.01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1±0.0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7±0.01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9±0.01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331284" w:rsidRPr="00530FFC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4±0.02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51±0.07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4±0.02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6±0.0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 042</w:t>
            </w:r>
          </w:p>
        </w:tc>
      </w:tr>
      <w:tr w:rsidR="00331284" w:rsidRPr="00530FFC" w:rsidTr="00ED0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+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6±0.02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1±0.06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6±0.02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24±0.02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 670</w:t>
            </w:r>
          </w:p>
        </w:tc>
      </w:tr>
      <w:tr w:rsidR="00331284" w:rsidRPr="00863C47" w:rsidTr="00ED0E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shd w:val="clear" w:color="auto" w:fill="FFFFFF" w:themeFill="background1"/>
          </w:tcPr>
          <w:p w:rsidR="00331284" w:rsidRPr="00530FFC" w:rsidRDefault="00331284" w:rsidP="00342A5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530FFC">
              <w:rPr>
                <w:rFonts w:ascii="Times New Roman" w:hAnsi="Times New Roman" w:cs="Times New Roman"/>
                <w:b w:val="0"/>
                <w:sz w:val="22"/>
              </w:rPr>
              <w:t>CD133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+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4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CD54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-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 xml:space="preserve"> subpopulation (</w:t>
            </w:r>
            <w:r w:rsidR="00135EBD" w:rsidRPr="00530FFC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530FFC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  <w:r w:rsidRPr="00530FFC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8±0.04</w:t>
            </w:r>
          </w:p>
        </w:tc>
        <w:tc>
          <w:tcPr>
            <w:tcW w:w="110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61±0.18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167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48±0.04</w:t>
            </w:r>
          </w:p>
        </w:tc>
        <w:tc>
          <w:tcPr>
            <w:tcW w:w="1021" w:type="dxa"/>
            <w:shd w:val="clear" w:color="auto" w:fill="FFFFFF" w:themeFill="background1"/>
          </w:tcPr>
          <w:p w:rsidR="00331284" w:rsidRPr="00530FFC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1.01±0.26</w:t>
            </w:r>
          </w:p>
        </w:tc>
        <w:tc>
          <w:tcPr>
            <w:tcW w:w="716" w:type="dxa"/>
            <w:shd w:val="clear" w:color="auto" w:fill="FFFFFF" w:themeFill="background1"/>
          </w:tcPr>
          <w:p w:rsidR="00331284" w:rsidRPr="00863C47" w:rsidRDefault="00331284" w:rsidP="00342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FFC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</w:tbl>
    <w:p w:rsidR="00331284" w:rsidRPr="00863C47" w:rsidRDefault="00331284" w:rsidP="00331284">
      <w:pPr>
        <w:rPr>
          <w:rFonts w:ascii="Times New Roman" w:hAnsi="Times New Roman" w:cs="Times New Roman"/>
        </w:rPr>
      </w:pPr>
    </w:p>
    <w:p w:rsidR="003B29EB" w:rsidRPr="00F27F81" w:rsidRDefault="003B29EB" w:rsidP="00F27F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B29EB" w:rsidRPr="00F27F81" w:rsidSect="00C85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E4B" w:rsidRDefault="006B3E4B" w:rsidP="00331284">
      <w:r>
        <w:separator/>
      </w:r>
    </w:p>
  </w:endnote>
  <w:endnote w:type="continuationSeparator" w:id="0">
    <w:p w:rsidR="006B3E4B" w:rsidRDefault="006B3E4B" w:rsidP="00331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E4B" w:rsidRDefault="006B3E4B" w:rsidP="00331284">
      <w:r>
        <w:separator/>
      </w:r>
    </w:p>
  </w:footnote>
  <w:footnote w:type="continuationSeparator" w:id="0">
    <w:p w:rsidR="006B3E4B" w:rsidRDefault="006B3E4B" w:rsidP="00331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31284"/>
    <w:rsid w:val="000148E4"/>
    <w:rsid w:val="00135EBD"/>
    <w:rsid w:val="002E1ED1"/>
    <w:rsid w:val="00331284"/>
    <w:rsid w:val="003B29EB"/>
    <w:rsid w:val="004429EA"/>
    <w:rsid w:val="00473DBA"/>
    <w:rsid w:val="004805E9"/>
    <w:rsid w:val="00530FFC"/>
    <w:rsid w:val="005A319D"/>
    <w:rsid w:val="006B3E4B"/>
    <w:rsid w:val="007E1E11"/>
    <w:rsid w:val="00850407"/>
    <w:rsid w:val="008F71FD"/>
    <w:rsid w:val="009B3A51"/>
    <w:rsid w:val="00AD1C82"/>
    <w:rsid w:val="00BB0949"/>
    <w:rsid w:val="00C0275F"/>
    <w:rsid w:val="00C93D54"/>
    <w:rsid w:val="00E21E0B"/>
    <w:rsid w:val="00E50AF0"/>
    <w:rsid w:val="00E6027D"/>
    <w:rsid w:val="00ED0EE3"/>
    <w:rsid w:val="00ED7FD9"/>
    <w:rsid w:val="00EE0D2F"/>
    <w:rsid w:val="00F27F81"/>
    <w:rsid w:val="00F9681C"/>
    <w:rsid w:val="00FC6B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2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31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128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31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31284"/>
    <w:rPr>
      <w:sz w:val="18"/>
      <w:szCs w:val="18"/>
    </w:rPr>
  </w:style>
  <w:style w:type="table" w:styleId="TableGrid">
    <w:name w:val="Table Grid"/>
    <w:basedOn w:val="TableNormal"/>
    <w:uiPriority w:val="59"/>
    <w:rsid w:val="003312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312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2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31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128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31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31284"/>
    <w:rPr>
      <w:sz w:val="18"/>
      <w:szCs w:val="18"/>
    </w:rPr>
  </w:style>
  <w:style w:type="table" w:styleId="TableGrid">
    <w:name w:val="Table Grid"/>
    <w:basedOn w:val="TableNormal"/>
    <w:uiPriority w:val="59"/>
    <w:rsid w:val="003312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312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a.r</cp:lastModifiedBy>
  <cp:revision>5</cp:revision>
  <dcterms:created xsi:type="dcterms:W3CDTF">2016-10-07T02:26:00Z</dcterms:created>
  <dcterms:modified xsi:type="dcterms:W3CDTF">2016-10-12T20:13:00Z</dcterms:modified>
</cp:coreProperties>
</file>